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2614" w:rsidRDefault="009130F6" w:rsidP="007A2614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 2</w:t>
      </w:r>
      <w:r w:rsidR="007A261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7A2614">
        <w:rPr>
          <w:rFonts w:ascii="Times New Roman" w:hAnsi="Times New Roman" w:cs="Times New Roman"/>
          <w:sz w:val="24"/>
          <w:szCs w:val="24"/>
        </w:rPr>
        <w:t xml:space="preserve"> </w:t>
      </w:r>
      <w:r w:rsidR="007A2614">
        <w:rPr>
          <w:rFonts w:ascii="Times New Roman" w:hAnsi="Times New Roman"/>
          <w:b/>
          <w:sz w:val="24"/>
          <w:szCs w:val="24"/>
        </w:rPr>
        <w:t>Animal</w:t>
      </w:r>
      <w:r w:rsidR="007A2614" w:rsidRPr="00EE0191">
        <w:rPr>
          <w:rFonts w:ascii="Times New Roman" w:hAnsi="Times New Roman"/>
          <w:b/>
          <w:sz w:val="24"/>
          <w:szCs w:val="24"/>
        </w:rPr>
        <w:t xml:space="preserve"> information </w:t>
      </w:r>
      <w:r w:rsidR="007A2614">
        <w:rPr>
          <w:rFonts w:ascii="Times New Roman" w:hAnsi="Times New Roman"/>
          <w:b/>
          <w:sz w:val="24"/>
          <w:szCs w:val="24"/>
        </w:rPr>
        <w:t>for genetic analyses</w:t>
      </w:r>
    </w:p>
    <w:tbl>
      <w:tblPr>
        <w:tblW w:w="13068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358"/>
        <w:gridCol w:w="2259"/>
        <w:gridCol w:w="981"/>
        <w:gridCol w:w="990"/>
        <w:gridCol w:w="2610"/>
        <w:gridCol w:w="2070"/>
        <w:gridCol w:w="1800"/>
      </w:tblGrid>
      <w:tr w:rsidR="007A2614" w:rsidRPr="00613B94" w:rsidTr="00772F59">
        <w:trPr>
          <w:trHeight w:val="710"/>
        </w:trPr>
        <w:tc>
          <w:tcPr>
            <w:tcW w:w="2358" w:type="dxa"/>
            <w:tcBorders>
              <w:bottom w:val="single" w:sz="4" w:space="0" w:color="auto"/>
            </w:tcBorders>
          </w:tcPr>
          <w:p w:rsidR="007A2614" w:rsidRPr="00613B94" w:rsidRDefault="007A2614" w:rsidP="00772F59">
            <w:pPr>
              <w:spacing w:after="0"/>
              <w:ind w:left="-10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iCs/>
                <w:sz w:val="24"/>
                <w:szCs w:val="24"/>
              </w:rPr>
              <w:t>Scientific name</w:t>
            </w:r>
          </w:p>
        </w:tc>
        <w:tc>
          <w:tcPr>
            <w:tcW w:w="2259" w:type="dxa"/>
            <w:tcBorders>
              <w:bottom w:val="single" w:sz="4" w:space="0" w:color="auto"/>
            </w:tcBorders>
          </w:tcPr>
          <w:p w:rsidR="007A2614" w:rsidRPr="00613B94" w:rsidRDefault="007A2614" w:rsidP="00772F59">
            <w:pPr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Common name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7A2614" w:rsidRPr="00613B94" w:rsidRDefault="007A2614" w:rsidP="00772F5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7A2614" w:rsidRPr="00613B94" w:rsidRDefault="007A2614" w:rsidP="00772F59">
            <w:pPr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 xml:space="preserve">DNA source 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:rsidR="007A2614" w:rsidRPr="00613B94" w:rsidRDefault="007A2614" w:rsidP="00772F59">
            <w:pPr>
              <w:spacing w:after="0"/>
              <w:ind w:left="77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Institution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7A2614" w:rsidRPr="00613B94" w:rsidRDefault="007A2614" w:rsidP="00772F59">
            <w:pPr>
              <w:spacing w:after="0"/>
              <w:ind w:left="34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Provider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7A2614" w:rsidRPr="00613B94" w:rsidRDefault="007A2614" w:rsidP="00772F59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IACUC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7A2614" w:rsidRPr="00613B94" w:rsidTr="00772F59">
        <w:tc>
          <w:tcPr>
            <w:tcW w:w="2358" w:type="dxa"/>
            <w:tcBorders>
              <w:top w:val="single" w:sz="4" w:space="0" w:color="auto"/>
            </w:tcBorders>
          </w:tcPr>
          <w:p w:rsidR="007A2614" w:rsidRPr="00613B94" w:rsidRDefault="007A2614" w:rsidP="00772F59">
            <w:pPr>
              <w:spacing w:after="0"/>
              <w:ind w:left="-108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13B94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Callithrix </w:t>
            </w:r>
            <w:proofErr w:type="spellStart"/>
            <w:r w:rsidRPr="00613B94">
              <w:rPr>
                <w:rFonts w:ascii="Times New Roman" w:hAnsi="Times New Roman"/>
                <w:i/>
                <w:iCs/>
                <w:sz w:val="24"/>
                <w:szCs w:val="24"/>
              </w:rPr>
              <w:t>kuhlii</w:t>
            </w:r>
            <w:proofErr w:type="spellEnd"/>
          </w:p>
        </w:tc>
        <w:tc>
          <w:tcPr>
            <w:tcW w:w="2259" w:type="dxa"/>
            <w:tcBorders>
              <w:top w:val="single" w:sz="4" w:space="0" w:color="auto"/>
            </w:tcBorders>
          </w:tcPr>
          <w:p w:rsidR="007A2614" w:rsidRPr="00613B94" w:rsidRDefault="007A2614" w:rsidP="00772F59">
            <w:pPr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13B94">
              <w:rPr>
                <w:rFonts w:ascii="Times New Roman" w:hAnsi="Times New Roman"/>
                <w:sz w:val="24"/>
                <w:szCs w:val="24"/>
              </w:rPr>
              <w:t>Wied's</w:t>
            </w:r>
            <w:proofErr w:type="spellEnd"/>
            <w:r w:rsidRPr="00613B94">
              <w:rPr>
                <w:rFonts w:ascii="Times New Roman" w:hAnsi="Times New Roman"/>
                <w:sz w:val="24"/>
                <w:szCs w:val="24"/>
              </w:rPr>
              <w:t xml:space="preserve"> marmoset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:rsidR="007A2614" w:rsidRPr="00613B94" w:rsidRDefault="007A2614" w:rsidP="00772F5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613B94">
              <w:rPr>
                <w:rFonts w:ascii="Times New Roman" w:hAnsi="Times New Roman"/>
                <w:sz w:val="24"/>
                <w:szCs w:val="24"/>
              </w:rPr>
              <w:t xml:space="preserve">M, 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613B94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7A2614" w:rsidRPr="00613B94" w:rsidRDefault="007A2614" w:rsidP="00772F59">
            <w:pPr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Tail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:rsidR="007A2614" w:rsidRPr="00613B94" w:rsidRDefault="007A2614" w:rsidP="00772F5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University of Nebraska at Omaha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7A2614" w:rsidRDefault="007A2614" w:rsidP="00772F59">
            <w:pPr>
              <w:spacing w:after="0"/>
              <w:ind w:left="34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Jeffrey French, Heather A. Jensen</w:t>
            </w:r>
          </w:p>
          <w:p w:rsidR="007A2614" w:rsidRPr="00613B94" w:rsidRDefault="007A2614" w:rsidP="00772F59">
            <w:pPr>
              <w:spacing w:after="0"/>
              <w:ind w:left="34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7A2614" w:rsidRPr="00613B94" w:rsidRDefault="007A2614" w:rsidP="00772F59">
            <w:pPr>
              <w:spacing w:after="0"/>
              <w:ind w:left="3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12-099-12</w:t>
            </w:r>
          </w:p>
        </w:tc>
      </w:tr>
      <w:tr w:rsidR="007A2614" w:rsidRPr="00613B94" w:rsidTr="00772F59">
        <w:tc>
          <w:tcPr>
            <w:tcW w:w="2358" w:type="dxa"/>
          </w:tcPr>
          <w:p w:rsidR="007A2614" w:rsidRPr="00613B94" w:rsidRDefault="007A2614" w:rsidP="00772F59">
            <w:pPr>
              <w:spacing w:after="0"/>
              <w:ind w:left="-108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13B94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Callithrix </w:t>
            </w:r>
            <w:proofErr w:type="spellStart"/>
            <w:r w:rsidRPr="00613B94">
              <w:rPr>
                <w:rFonts w:ascii="Times New Roman" w:hAnsi="Times New Roman"/>
                <w:i/>
                <w:iCs/>
                <w:sz w:val="24"/>
                <w:szCs w:val="24"/>
              </w:rPr>
              <w:t>penicillata</w:t>
            </w:r>
            <w:proofErr w:type="spellEnd"/>
          </w:p>
        </w:tc>
        <w:tc>
          <w:tcPr>
            <w:tcW w:w="2259" w:type="dxa"/>
          </w:tcPr>
          <w:p w:rsidR="007A2614" w:rsidRPr="00613B94" w:rsidRDefault="007A2614" w:rsidP="00335D03">
            <w:pPr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Black</w:t>
            </w:r>
            <w:r w:rsidR="00335D0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13B94">
              <w:rPr>
                <w:rFonts w:ascii="Times New Roman" w:hAnsi="Times New Roman"/>
                <w:sz w:val="24"/>
                <w:szCs w:val="24"/>
              </w:rPr>
              <w:t>tufted</w:t>
            </w:r>
            <w:r w:rsidR="00335D03">
              <w:rPr>
                <w:rFonts w:ascii="Times New Roman" w:hAnsi="Times New Roman"/>
                <w:sz w:val="24"/>
                <w:szCs w:val="24"/>
              </w:rPr>
              <w:t>-ear</w:t>
            </w:r>
            <w:r w:rsidRPr="00613B94">
              <w:rPr>
                <w:rFonts w:ascii="Times New Roman" w:hAnsi="Times New Roman"/>
                <w:sz w:val="24"/>
                <w:szCs w:val="24"/>
              </w:rPr>
              <w:t xml:space="preserve"> marmoset</w:t>
            </w:r>
          </w:p>
        </w:tc>
        <w:tc>
          <w:tcPr>
            <w:tcW w:w="981" w:type="dxa"/>
          </w:tcPr>
          <w:p w:rsidR="007A2614" w:rsidRPr="00613B94" w:rsidRDefault="007A2614" w:rsidP="00772F5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613B94">
              <w:rPr>
                <w:rFonts w:ascii="Times New Roman" w:hAnsi="Times New Roman"/>
                <w:sz w:val="24"/>
                <w:szCs w:val="24"/>
              </w:rPr>
              <w:t xml:space="preserve">M, 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613B94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990" w:type="dxa"/>
          </w:tcPr>
          <w:p w:rsidR="007A2614" w:rsidRPr="00613B94" w:rsidRDefault="007A2614" w:rsidP="00772F59">
            <w:pPr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Tail</w:t>
            </w:r>
          </w:p>
        </w:tc>
        <w:tc>
          <w:tcPr>
            <w:tcW w:w="2610" w:type="dxa"/>
          </w:tcPr>
          <w:p w:rsidR="007A2614" w:rsidRPr="00613B94" w:rsidRDefault="007A2614" w:rsidP="00772F59">
            <w:pPr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University of Nebraska at Omaha</w:t>
            </w:r>
          </w:p>
        </w:tc>
        <w:tc>
          <w:tcPr>
            <w:tcW w:w="2070" w:type="dxa"/>
          </w:tcPr>
          <w:p w:rsidR="007A2614" w:rsidRDefault="007A2614" w:rsidP="00772F59">
            <w:pPr>
              <w:spacing w:after="0"/>
              <w:ind w:left="34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Jeffrey French, Heather A. Jensen</w:t>
            </w:r>
          </w:p>
          <w:p w:rsidR="007A2614" w:rsidRPr="00613B94" w:rsidRDefault="007A2614" w:rsidP="00772F59">
            <w:pPr>
              <w:spacing w:after="0"/>
              <w:ind w:left="34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7A2614" w:rsidRPr="00613B94" w:rsidRDefault="007A2614" w:rsidP="00772F59">
            <w:pPr>
              <w:spacing w:after="0"/>
              <w:ind w:left="3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12-099-12</w:t>
            </w:r>
          </w:p>
        </w:tc>
      </w:tr>
      <w:tr w:rsidR="007A2614" w:rsidRPr="00613B94" w:rsidTr="00772F59">
        <w:tc>
          <w:tcPr>
            <w:tcW w:w="2358" w:type="dxa"/>
          </w:tcPr>
          <w:p w:rsidR="007A2614" w:rsidRPr="00613B94" w:rsidRDefault="007A2614" w:rsidP="00772F59">
            <w:pPr>
              <w:spacing w:after="0"/>
              <w:ind w:left="-108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13B94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Leontopithecus </w:t>
            </w:r>
            <w:proofErr w:type="spellStart"/>
            <w:r w:rsidRPr="00613B94">
              <w:rPr>
                <w:rFonts w:ascii="Times New Roman" w:hAnsi="Times New Roman"/>
                <w:i/>
                <w:iCs/>
                <w:sz w:val="24"/>
                <w:szCs w:val="24"/>
              </w:rPr>
              <w:t>rosalia</w:t>
            </w:r>
            <w:proofErr w:type="spellEnd"/>
          </w:p>
        </w:tc>
        <w:tc>
          <w:tcPr>
            <w:tcW w:w="2259" w:type="dxa"/>
          </w:tcPr>
          <w:p w:rsidR="007A2614" w:rsidRPr="00613B94" w:rsidRDefault="007A2614" w:rsidP="00772F59">
            <w:pPr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 xml:space="preserve">Golden lion </w:t>
            </w:r>
            <w:proofErr w:type="spellStart"/>
            <w:r w:rsidRPr="00613B94">
              <w:rPr>
                <w:rFonts w:ascii="Times New Roman" w:hAnsi="Times New Roman"/>
                <w:sz w:val="24"/>
                <w:szCs w:val="24"/>
              </w:rPr>
              <w:t>tamarin</w:t>
            </w:r>
            <w:proofErr w:type="spellEnd"/>
          </w:p>
        </w:tc>
        <w:tc>
          <w:tcPr>
            <w:tcW w:w="981" w:type="dxa"/>
          </w:tcPr>
          <w:p w:rsidR="007A2614" w:rsidRPr="00613B94" w:rsidRDefault="007A2614" w:rsidP="00772F5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2M, 2F</w:t>
            </w:r>
          </w:p>
        </w:tc>
        <w:tc>
          <w:tcPr>
            <w:tcW w:w="990" w:type="dxa"/>
          </w:tcPr>
          <w:p w:rsidR="007A2614" w:rsidRPr="00613B94" w:rsidRDefault="007A2614" w:rsidP="00772F59">
            <w:pPr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Tail</w:t>
            </w:r>
          </w:p>
        </w:tc>
        <w:tc>
          <w:tcPr>
            <w:tcW w:w="2610" w:type="dxa"/>
          </w:tcPr>
          <w:p w:rsidR="007A2614" w:rsidRPr="00613B94" w:rsidRDefault="007A2614" w:rsidP="00772F59">
            <w:pPr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University of Nebraska at Omaha</w:t>
            </w:r>
          </w:p>
        </w:tc>
        <w:tc>
          <w:tcPr>
            <w:tcW w:w="2070" w:type="dxa"/>
          </w:tcPr>
          <w:p w:rsidR="007A2614" w:rsidRDefault="007A2614" w:rsidP="00772F59">
            <w:pPr>
              <w:spacing w:after="0"/>
              <w:ind w:left="34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Jeffrey French, Heather A. Jensen</w:t>
            </w:r>
          </w:p>
          <w:p w:rsidR="007A2614" w:rsidRPr="00613B94" w:rsidRDefault="007A2614" w:rsidP="00772F59">
            <w:pPr>
              <w:spacing w:after="0"/>
              <w:ind w:left="34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7A2614" w:rsidRPr="00613B94" w:rsidRDefault="007A2614" w:rsidP="00772F59">
            <w:pPr>
              <w:spacing w:after="0"/>
              <w:ind w:left="3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  <w:lang w:val="en-GB"/>
              </w:rPr>
              <w:t>Tissue bank</w:t>
            </w:r>
          </w:p>
        </w:tc>
      </w:tr>
      <w:tr w:rsidR="007A2614" w:rsidRPr="00613B94" w:rsidTr="00772F59">
        <w:tc>
          <w:tcPr>
            <w:tcW w:w="2358" w:type="dxa"/>
          </w:tcPr>
          <w:p w:rsidR="007A2614" w:rsidRPr="00613B94" w:rsidRDefault="007A2614" w:rsidP="00772F59">
            <w:pPr>
              <w:spacing w:after="0"/>
              <w:ind w:left="-108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613B94">
              <w:rPr>
                <w:rFonts w:ascii="Times New Roman" w:hAnsi="Times New Roman"/>
                <w:i/>
                <w:iCs/>
                <w:sz w:val="24"/>
                <w:szCs w:val="24"/>
              </w:rPr>
              <w:t>Saguinus</w:t>
            </w:r>
            <w:proofErr w:type="spellEnd"/>
            <w:r w:rsidRPr="00613B94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13B94">
              <w:rPr>
                <w:rFonts w:ascii="Times New Roman" w:hAnsi="Times New Roman"/>
                <w:i/>
                <w:iCs/>
                <w:sz w:val="24"/>
                <w:szCs w:val="24"/>
              </w:rPr>
              <w:t>midas</w:t>
            </w:r>
            <w:proofErr w:type="spellEnd"/>
          </w:p>
        </w:tc>
        <w:tc>
          <w:tcPr>
            <w:tcW w:w="2259" w:type="dxa"/>
          </w:tcPr>
          <w:p w:rsidR="007A2614" w:rsidRPr="00613B94" w:rsidRDefault="007A2614" w:rsidP="00772F59">
            <w:pPr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 xml:space="preserve">Red-handed </w:t>
            </w:r>
            <w:proofErr w:type="spellStart"/>
            <w:r w:rsidRPr="00613B94">
              <w:rPr>
                <w:rFonts w:ascii="Times New Roman" w:hAnsi="Times New Roman"/>
                <w:sz w:val="24"/>
                <w:szCs w:val="24"/>
              </w:rPr>
              <w:t>tamarin</w:t>
            </w:r>
            <w:proofErr w:type="spellEnd"/>
          </w:p>
        </w:tc>
        <w:tc>
          <w:tcPr>
            <w:tcW w:w="981" w:type="dxa"/>
          </w:tcPr>
          <w:p w:rsidR="007A2614" w:rsidRPr="00613B94" w:rsidRDefault="007A2614" w:rsidP="00772F5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1M, 1F</w:t>
            </w:r>
          </w:p>
        </w:tc>
        <w:tc>
          <w:tcPr>
            <w:tcW w:w="990" w:type="dxa"/>
          </w:tcPr>
          <w:p w:rsidR="007A2614" w:rsidRPr="00613B94" w:rsidRDefault="007A2614" w:rsidP="00772F59">
            <w:pPr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Whole</w:t>
            </w:r>
          </w:p>
          <w:p w:rsidR="007A2614" w:rsidRPr="00613B94" w:rsidRDefault="007A2614" w:rsidP="00772F59">
            <w:pPr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613B94">
              <w:rPr>
                <w:rFonts w:ascii="Times New Roman" w:hAnsi="Times New Roman"/>
                <w:sz w:val="24"/>
                <w:szCs w:val="24"/>
              </w:rPr>
              <w:t>blood</w:t>
            </w:r>
            <w:proofErr w:type="gramEnd"/>
          </w:p>
        </w:tc>
        <w:tc>
          <w:tcPr>
            <w:tcW w:w="2610" w:type="dxa"/>
          </w:tcPr>
          <w:p w:rsidR="007A2614" w:rsidRDefault="007A2614" w:rsidP="00772F59">
            <w:pPr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Southwest National Primate Research Center</w:t>
            </w:r>
          </w:p>
          <w:p w:rsidR="007A2614" w:rsidRPr="00613B94" w:rsidRDefault="007A2614" w:rsidP="00772F59">
            <w:pPr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7A2614" w:rsidRPr="00613B94" w:rsidRDefault="007A2614" w:rsidP="00772F59">
            <w:pPr>
              <w:spacing w:after="0"/>
              <w:ind w:left="34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13B94">
              <w:rPr>
                <w:rFonts w:ascii="Times New Roman" w:hAnsi="Times New Roman"/>
                <w:bCs/>
                <w:sz w:val="24"/>
                <w:szCs w:val="24"/>
              </w:rPr>
              <w:t>Jerilyn</w:t>
            </w:r>
            <w:proofErr w:type="spellEnd"/>
            <w:r w:rsidRPr="00613B94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13B94">
              <w:rPr>
                <w:rFonts w:ascii="Times New Roman" w:hAnsi="Times New Roman"/>
                <w:bCs/>
                <w:sz w:val="24"/>
                <w:szCs w:val="24"/>
              </w:rPr>
              <w:t>Pecotte</w:t>
            </w:r>
            <w:proofErr w:type="spellEnd"/>
          </w:p>
        </w:tc>
        <w:tc>
          <w:tcPr>
            <w:tcW w:w="1800" w:type="dxa"/>
          </w:tcPr>
          <w:p w:rsidR="007A2614" w:rsidRPr="00613B94" w:rsidRDefault="007A2614" w:rsidP="00772F59">
            <w:pPr>
              <w:spacing w:after="0"/>
              <w:ind w:left="3"/>
              <w:rPr>
                <w:rFonts w:ascii="Times New Roman" w:hAnsi="Times New Roman"/>
                <w:bCs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  <w:lang w:val="en-GB"/>
              </w:rPr>
              <w:t>1243SM</w:t>
            </w:r>
          </w:p>
        </w:tc>
      </w:tr>
      <w:tr w:rsidR="007A2614" w:rsidRPr="00613B94" w:rsidTr="00772F59">
        <w:tc>
          <w:tcPr>
            <w:tcW w:w="2358" w:type="dxa"/>
          </w:tcPr>
          <w:p w:rsidR="007A2614" w:rsidRPr="00613B94" w:rsidRDefault="007A2614" w:rsidP="00772F59">
            <w:pPr>
              <w:spacing w:after="0"/>
              <w:ind w:left="-108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13B94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Callimico </w:t>
            </w:r>
            <w:proofErr w:type="spellStart"/>
            <w:r w:rsidRPr="00613B94">
              <w:rPr>
                <w:rFonts w:ascii="Times New Roman" w:hAnsi="Times New Roman"/>
                <w:i/>
                <w:iCs/>
                <w:sz w:val="24"/>
                <w:szCs w:val="24"/>
              </w:rPr>
              <w:t>goeldii</w:t>
            </w:r>
            <w:proofErr w:type="spellEnd"/>
          </w:p>
        </w:tc>
        <w:tc>
          <w:tcPr>
            <w:tcW w:w="2259" w:type="dxa"/>
          </w:tcPr>
          <w:p w:rsidR="007A2614" w:rsidRPr="00613B94" w:rsidRDefault="007A2614" w:rsidP="00772F59">
            <w:pPr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13B94">
              <w:rPr>
                <w:rFonts w:ascii="Times New Roman" w:hAnsi="Times New Roman"/>
                <w:sz w:val="24"/>
                <w:szCs w:val="24"/>
              </w:rPr>
              <w:t>Goeldi’s</w:t>
            </w:r>
            <w:proofErr w:type="spellEnd"/>
            <w:r w:rsidRPr="00613B94">
              <w:rPr>
                <w:rFonts w:ascii="Times New Roman" w:hAnsi="Times New Roman"/>
                <w:sz w:val="24"/>
                <w:szCs w:val="24"/>
              </w:rPr>
              <w:t xml:space="preserve"> marmoset</w:t>
            </w:r>
          </w:p>
        </w:tc>
        <w:tc>
          <w:tcPr>
            <w:tcW w:w="981" w:type="dxa"/>
          </w:tcPr>
          <w:p w:rsidR="007A2614" w:rsidRPr="00613B94" w:rsidRDefault="007A2614" w:rsidP="00772F5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2M, 2F</w:t>
            </w:r>
          </w:p>
        </w:tc>
        <w:tc>
          <w:tcPr>
            <w:tcW w:w="990" w:type="dxa"/>
          </w:tcPr>
          <w:p w:rsidR="007A2614" w:rsidRPr="00613B94" w:rsidRDefault="007A2614" w:rsidP="00772F59">
            <w:pPr>
              <w:spacing w:after="0"/>
              <w:ind w:hanging="18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Whole blood</w:t>
            </w:r>
          </w:p>
        </w:tc>
        <w:tc>
          <w:tcPr>
            <w:tcW w:w="2610" w:type="dxa"/>
          </w:tcPr>
          <w:p w:rsidR="007A2614" w:rsidRPr="00613B94" w:rsidRDefault="007A2614" w:rsidP="00772F5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13B94">
              <w:rPr>
                <w:rFonts w:ascii="Times New Roman" w:hAnsi="Times New Roman"/>
                <w:sz w:val="24"/>
                <w:szCs w:val="24"/>
              </w:rPr>
              <w:t>Chicago Brookfield Zoo</w:t>
            </w:r>
          </w:p>
        </w:tc>
        <w:tc>
          <w:tcPr>
            <w:tcW w:w="2070" w:type="dxa"/>
          </w:tcPr>
          <w:p w:rsidR="007A2614" w:rsidRPr="00AC63C5" w:rsidRDefault="007A2614" w:rsidP="00772F59">
            <w:pPr>
              <w:spacing w:after="0"/>
              <w:ind w:left="34"/>
              <w:rPr>
                <w:rFonts w:ascii="Times New Roman" w:hAnsi="Times New Roman"/>
                <w:sz w:val="24"/>
                <w:szCs w:val="24"/>
              </w:rPr>
            </w:pPr>
            <w:r w:rsidRPr="00FD18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rk </w:t>
            </w:r>
            <w:proofErr w:type="spellStart"/>
            <w:r w:rsidRPr="00FD18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rneke</w:t>
            </w:r>
            <w:proofErr w:type="spellEnd"/>
            <w:r w:rsidRPr="00FD18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FD18A2">
              <w:rPr>
                <w:rFonts w:ascii="Times New Roman" w:hAnsi="Times New Roman" w:cs="Times New Roman"/>
                <w:sz w:val="24"/>
                <w:szCs w:val="24"/>
              </w:rPr>
              <w:t>Jay Petersen</w:t>
            </w:r>
          </w:p>
        </w:tc>
        <w:tc>
          <w:tcPr>
            <w:tcW w:w="1800" w:type="dxa"/>
          </w:tcPr>
          <w:p w:rsidR="007A2614" w:rsidRPr="00AC63C5" w:rsidRDefault="009130F6" w:rsidP="00772F59">
            <w:pPr>
              <w:spacing w:after="0"/>
              <w:ind w:left="3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</w:t>
            </w:r>
            <w:bookmarkStart w:id="0" w:name="_GoBack"/>
            <w:bookmarkEnd w:id="0"/>
            <w:r w:rsidR="007A2614" w:rsidRPr="00FD18A2">
              <w:rPr>
                <w:rFonts w:ascii="Times New Roman" w:hAnsi="Times New Roman"/>
                <w:sz w:val="24"/>
                <w:szCs w:val="24"/>
                <w:lang w:val="en-GB"/>
              </w:rPr>
              <w:t>issue bank</w:t>
            </w:r>
          </w:p>
        </w:tc>
      </w:tr>
    </w:tbl>
    <w:p w:rsidR="007A2614" w:rsidRDefault="007A2614" w:rsidP="007A2614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613B94">
        <w:rPr>
          <w:rFonts w:ascii="Times New Roman" w:hAnsi="Times New Roman"/>
          <w:sz w:val="24"/>
          <w:szCs w:val="24"/>
        </w:rPr>
        <w:t>IACUC, Institutional Animal Care and Use Committee.</w:t>
      </w:r>
      <w:proofErr w:type="gramEnd"/>
    </w:p>
    <w:p w:rsidR="007A2614" w:rsidRDefault="007A2614" w:rsidP="007A26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sectPr w:rsidR="007A2614" w:rsidSect="007A2614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2614"/>
    <w:rsid w:val="00335D03"/>
    <w:rsid w:val="007A2614"/>
    <w:rsid w:val="008B6961"/>
    <w:rsid w:val="009130F6"/>
    <w:rsid w:val="00991946"/>
    <w:rsid w:val="00B77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614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614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2</Words>
  <Characters>702</Characters>
  <Application>Microsoft Macintosh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french</dc:creator>
  <cp:keywords/>
  <dc:description/>
  <cp:lastModifiedBy>jeff french</cp:lastModifiedBy>
  <cp:revision>2</cp:revision>
  <dcterms:created xsi:type="dcterms:W3CDTF">2015-12-30T14:38:00Z</dcterms:created>
  <dcterms:modified xsi:type="dcterms:W3CDTF">2015-12-30T14:38:00Z</dcterms:modified>
</cp:coreProperties>
</file>